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A71" w:rsidRDefault="00A65FF6" w:rsidP="00E20E3F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upplementary I</w:t>
      </w:r>
      <w:r w:rsidR="00894B6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nformation</w:t>
      </w:r>
      <w:r w:rsidR="0051265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E27B0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1</w:t>
      </w:r>
      <w:bookmarkStart w:id="0" w:name="_GoBack"/>
      <w:bookmarkEnd w:id="0"/>
    </w:p>
    <w:p w:rsidR="0051265B" w:rsidRDefault="0051265B" w:rsidP="00E20E3F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102540" w:rsidRDefault="00175A41" w:rsidP="00E20E3F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alculation of th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suprathreshol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response strength.</w:t>
      </w:r>
      <w:proofErr w:type="gram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</w:p>
    <w:p w:rsidR="006F5EAF" w:rsidRDefault="00EB5AF6" w:rsidP="00E20E3F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extracellular recording was 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>analyse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ith 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>the software Spike2 (example below)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modulus of the recording trace 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(SAP: summated action potential)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as calculated 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or 60ms each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t two time points: First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tarting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70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m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efore a stimulus and secondly 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tarting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ith stimulus onset. The recording before the stimulus described the </w:t>
      </w:r>
      <w:r w:rsidR="005A0F50">
        <w:rPr>
          <w:rFonts w:ascii="Times New Roman" w:hAnsi="Times New Roman"/>
          <w:color w:val="000000" w:themeColor="text1"/>
          <w:sz w:val="24"/>
          <w:szCs w:val="24"/>
          <w:lang w:val="en-GB"/>
        </w:rPr>
        <w:t>backgroun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ctivity of the nerve. 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>After a 10ms pause t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he response to the auditory stimulus is 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alculated an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xpressed as percentage of the </w:t>
      </w:r>
      <w:r w:rsidR="003E4CF3">
        <w:rPr>
          <w:rFonts w:ascii="Times New Roman" w:hAnsi="Times New Roman"/>
          <w:color w:val="000000" w:themeColor="text1"/>
          <w:sz w:val="24"/>
          <w:szCs w:val="24"/>
          <w:lang w:val="en-GB"/>
        </w:rPr>
        <w:t>background (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baseline</w:t>
      </w:r>
      <w:r w:rsidR="003E4CF3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ctivity. </w:t>
      </w:r>
    </w:p>
    <w:p w:rsidR="0051265B" w:rsidRDefault="0051265B" w:rsidP="00E20E3F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EB5AF6" w:rsidRDefault="00EB5AF6" w:rsidP="00E20E3F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Data of the example trace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elow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: </w:t>
      </w:r>
      <w:proofErr w:type="spellStart"/>
      <w:r w:rsidR="0051265B" w:rsidRPr="0051265B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Ancylecha</w:t>
      </w:r>
      <w:proofErr w:type="spellEnd"/>
      <w:r w:rsidR="0051265B" w:rsidRPr="0051265B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51265B" w:rsidRPr="0051265B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fenestrat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loudspeaker position: </w:t>
      </w:r>
      <w:r w:rsidR="005A0F50">
        <w:rPr>
          <w:rFonts w:ascii="Times New Roman" w:hAnsi="Times New Roman"/>
          <w:color w:val="000000" w:themeColor="text1"/>
          <w:sz w:val="24"/>
          <w:szCs w:val="24"/>
          <w:lang w:val="en-GB"/>
        </w:rPr>
        <w:t>ipsilateral 80°, elevation 0°,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>stimulus</w:t>
      </w:r>
      <w:proofErr w:type="gramEnd"/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uration: 50 </w:t>
      </w:r>
      <w:proofErr w:type="spellStart"/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>ms</w:t>
      </w:r>
      <w:proofErr w:type="spellEnd"/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carrier frequency of th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timulus: </w:t>
      </w:r>
      <w:r w:rsidR="005A0F50">
        <w:rPr>
          <w:rFonts w:ascii="Times New Roman" w:hAnsi="Times New Roman"/>
          <w:color w:val="000000" w:themeColor="text1"/>
          <w:sz w:val="24"/>
          <w:szCs w:val="24"/>
          <w:lang w:val="en-GB"/>
        </w:rPr>
        <w:t>20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kHz, 75 dB SPL.</w:t>
      </w:r>
      <w:r w:rsidR="005A0F5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modulus of the response is 164</w:t>
      </w:r>
      <w:r w:rsidR="0051265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% of the </w:t>
      </w:r>
      <w:r w:rsidR="003E4CF3">
        <w:rPr>
          <w:rFonts w:ascii="Times New Roman" w:hAnsi="Times New Roman"/>
          <w:color w:val="000000" w:themeColor="text1"/>
          <w:sz w:val="24"/>
          <w:szCs w:val="24"/>
          <w:lang w:val="en-GB"/>
        </w:rPr>
        <w:t>backgroun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ctivit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88"/>
      </w:tblGrid>
      <w:tr w:rsidR="00894B6D" w:rsidRPr="003E4CF3" w:rsidTr="0051265B">
        <w:tc>
          <w:tcPr>
            <w:tcW w:w="9288" w:type="dxa"/>
          </w:tcPr>
          <w:p w:rsidR="00894B6D" w:rsidRPr="003E4CF3" w:rsidRDefault="003E4CF3" w:rsidP="00E20E3F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  <w:lang w:eastAsia="de-DE"/>
              </w:rPr>
              <w:drawing>
                <wp:inline distT="0" distB="0" distL="0" distR="0">
                  <wp:extent cx="5760720" cy="2517140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_Spike2_v3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51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20E3F" w:rsidRPr="00E20E3F" w:rsidRDefault="00E20E3F">
      <w:pPr>
        <w:rPr>
          <w:lang w:val="en-US"/>
        </w:rPr>
      </w:pPr>
    </w:p>
    <w:sectPr w:rsidR="00E20E3F" w:rsidRPr="00E20E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01E"/>
    <w:rsid w:val="00041E66"/>
    <w:rsid w:val="00102540"/>
    <w:rsid w:val="00103742"/>
    <w:rsid w:val="00175A41"/>
    <w:rsid w:val="00232182"/>
    <w:rsid w:val="00326C52"/>
    <w:rsid w:val="003E4CF3"/>
    <w:rsid w:val="0051265B"/>
    <w:rsid w:val="00537A71"/>
    <w:rsid w:val="005455C8"/>
    <w:rsid w:val="005A0F50"/>
    <w:rsid w:val="005A370F"/>
    <w:rsid w:val="006F5EAF"/>
    <w:rsid w:val="007807F0"/>
    <w:rsid w:val="007C301E"/>
    <w:rsid w:val="00894B6D"/>
    <w:rsid w:val="00911379"/>
    <w:rsid w:val="00A65FF6"/>
    <w:rsid w:val="00AB47B1"/>
    <w:rsid w:val="00AC21D8"/>
    <w:rsid w:val="00AC41EE"/>
    <w:rsid w:val="00B578F3"/>
    <w:rsid w:val="00CD6112"/>
    <w:rsid w:val="00E20E3F"/>
    <w:rsid w:val="00E27B0E"/>
    <w:rsid w:val="00E6480D"/>
    <w:rsid w:val="00EB5AF6"/>
    <w:rsid w:val="00F50C12"/>
    <w:rsid w:val="00F56C3B"/>
    <w:rsid w:val="00F6418A"/>
    <w:rsid w:val="00FB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21D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91137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11379"/>
    <w:rPr>
      <w:sz w:val="20"/>
      <w:szCs w:val="20"/>
      <w:lang w:val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1379"/>
    <w:rPr>
      <w:rFonts w:ascii="Calibri" w:eastAsia="Calibri" w:hAnsi="Calibri" w:cs="Times New Roman"/>
      <w:sz w:val="20"/>
      <w:szCs w:val="20"/>
      <w:lang w:val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1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1379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11379"/>
    <w:pPr>
      <w:ind w:left="720"/>
      <w:contextualSpacing/>
    </w:pPr>
  </w:style>
  <w:style w:type="table" w:styleId="Tabellenraster">
    <w:name w:val="Table Grid"/>
    <w:basedOn w:val="NormaleTabelle"/>
    <w:uiPriority w:val="59"/>
    <w:rsid w:val="00102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21D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91137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11379"/>
    <w:rPr>
      <w:sz w:val="20"/>
      <w:szCs w:val="20"/>
      <w:lang w:val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1379"/>
    <w:rPr>
      <w:rFonts w:ascii="Calibri" w:eastAsia="Calibri" w:hAnsi="Calibri" w:cs="Times New Roman"/>
      <w:sz w:val="20"/>
      <w:szCs w:val="20"/>
      <w:lang w:val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1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1379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11379"/>
    <w:pPr>
      <w:ind w:left="720"/>
      <w:contextualSpacing/>
    </w:pPr>
  </w:style>
  <w:style w:type="table" w:styleId="Tabellenraster">
    <w:name w:val="Table Grid"/>
    <w:basedOn w:val="NormaleTabelle"/>
    <w:uiPriority w:val="59"/>
    <w:rsid w:val="00102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rberich</dc:creator>
  <cp:lastModifiedBy>Benutzer1</cp:lastModifiedBy>
  <cp:revision>3</cp:revision>
  <dcterms:created xsi:type="dcterms:W3CDTF">2014-07-03T13:18:00Z</dcterms:created>
  <dcterms:modified xsi:type="dcterms:W3CDTF">2014-11-25T16:23:00Z</dcterms:modified>
</cp:coreProperties>
</file>